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222222"/>
          <w:spacing w:val="2"/>
          <w:kern w:val="0"/>
          <w:sz w:val="28"/>
          <w:szCs w:val="28"/>
        </w:rPr>
        <w:t xml:space="preserve">Supplementary Information fo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Kinetic Modeling of Phosphate Adsorption by Pre-formed and In situ-formed Hydrous Ferric Oxides at Circumneutral pH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Yanpeng Ma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  <w:lang w:val="en-AU"/>
        </w:rPr>
        <w:t>*</w:t>
      </w:r>
      <w:r>
        <w:rPr>
          <w:rFonts w:cs="Times New Roman" w:ascii="Times New Roman" w:hAnsi="Times New Roman"/>
          <w:sz w:val="28"/>
          <w:szCs w:val="28"/>
        </w:rPr>
        <w:t>, Qinyan Yu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b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AU"/>
        </w:rPr>
        <w:t>a</w:t>
      </w:r>
      <w:r>
        <w:rPr>
          <w:rFonts w:cs="Times New Roman" w:ascii="Times New Roman" w:hAnsi="Times New Roman"/>
          <w:lang w:val="en-AU"/>
        </w:rPr>
        <w:t xml:space="preserve"> School of Energy and Power Engineering, Shandong University, Jinan 250100, PR China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AU"/>
        </w:rPr>
        <w:t>b</w:t>
      </w:r>
      <w:r>
        <w:rPr>
          <w:rFonts w:cs="Times New Roman" w:ascii="Times New Roman" w:hAnsi="Times New Roman"/>
          <w:lang w:val="en-AU"/>
        </w:rPr>
        <w:t xml:space="preserve"> School of Environmental Science and Engineering, Shandong University, Jinan 250100, PR China.</w:t>
      </w:r>
    </w:p>
    <w:p>
      <w:pPr>
        <w:pStyle w:val="Normal"/>
        <w:widowControl/>
        <w:numPr>
          <w:ilvl w:val="0"/>
          <w:numId w:val="0"/>
        </w:numPr>
        <w:shd w:fill="FFFFFF" w:val="clear"/>
        <w:outlineLvl w:val="1"/>
        <w:rPr>
          <w:rFonts w:ascii="Times New Roman" w:hAnsi="Times New Roman" w:cs="Times New Roman"/>
          <w:color w:val="222222"/>
          <w:spacing w:val="2"/>
          <w:kern w:val="0"/>
          <w:sz w:val="36"/>
          <w:szCs w:val="36"/>
          <w:lang w:val="en-AU"/>
        </w:rPr>
      </w:pPr>
      <w:r>
        <w:rPr>
          <w:rFonts w:cs="Times New Roman" w:ascii="Times New Roman" w:hAnsi="Times New Roman"/>
          <w:color w:val="222222"/>
          <w:spacing w:val="2"/>
          <w:kern w:val="0"/>
          <w:sz w:val="36"/>
          <w:szCs w:val="36"/>
          <w:lang w:val="en-AU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color w:val="222222"/>
          <w:spacing w:val="2"/>
          <w:kern w:val="0"/>
          <w:sz w:val="36"/>
          <w:szCs w:val="36"/>
          <w:lang w:val="en-AU"/>
        </w:rPr>
      </w:pPr>
      <w:r>
        <w:rPr>
          <w:rFonts w:cs="Times New Roman" w:ascii="Times New Roman" w:hAnsi="Times New Roman"/>
          <w:color w:val="222222"/>
          <w:spacing w:val="2"/>
          <w:kern w:val="0"/>
          <w:sz w:val="36"/>
          <w:szCs w:val="36"/>
          <w:lang w:val="en-AU"/>
        </w:rPr>
      </w:r>
    </w:p>
    <w:p>
      <w:pPr>
        <w:pStyle w:val="Normal"/>
        <w:autoSpaceDE w:val="false"/>
        <w:spacing w:lineRule="auto" w:line="480"/>
        <w:rPr/>
      </w:pPr>
      <w:r>
        <w:rPr/>
        <w:t>Table S1 The phosphate removal efficiency for PF-HFO adsorption and “in situ” removal on addition of a ferric sal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654"/>
        <w:gridCol w:w="1135"/>
        <w:gridCol w:w="1135"/>
        <w:gridCol w:w="1135"/>
        <w:gridCol w:w="1135"/>
        <w:gridCol w:w="1135"/>
        <w:gridCol w:w="1135"/>
      </w:tblGrid>
      <w:tr>
        <w:trPr/>
        <w:tc>
          <w:tcPr>
            <w:tcW w:w="10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[PO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3–</w:t>
            </w:r>
            <w:r>
              <w:rPr>
                <w:rFonts w:cs="Times New Roman" w:ascii="Times New Roman" w:hAnsi="Times New Roman"/>
                <w:sz w:val="24"/>
              </w:rPr>
              <w:t>]</w:t>
            </w:r>
            <w:r>
              <w:rPr>
                <w:rFonts w:cs="Times New Roman" w:ascii="Times New Roman" w:hAnsi="Times New Roman"/>
                <w:sz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6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</w:t>
            </w:r>
          </w:p>
        </w:tc>
        <w:tc>
          <w:tcPr>
            <w:tcW w:w="68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E</w:t>
            </w:r>
            <w:r>
              <w:rPr>
                <w:rFonts w:cs="Times New Roman" w:ascii="Times New Roman" w:hAnsi="Times New Roman"/>
                <w:i/>
                <w:sz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</w:rPr>
              <w:t>,% (PF-HFO /in situ) at different time</w:t>
            </w:r>
          </w:p>
        </w:tc>
      </w:tr>
      <w:tr>
        <w:trPr/>
        <w:tc>
          <w:tcPr>
            <w:tcW w:w="10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m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 m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 m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 m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 min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 min</w:t>
            </w:r>
          </w:p>
        </w:tc>
      </w:tr>
      <w:tr>
        <w:trPr/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6±5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.2±3.5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.1±3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2±3.3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9±6.4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.7±0.2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7±2.4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2±0.6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2±2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7±0.1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5±2.6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2±0.0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3±6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4±4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5±2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.4±2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3±6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8±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0±5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0±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5±4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3±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7±1.7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.4±0.0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0±4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.6±6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.3±3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2±3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7±2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2±0.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.9±4.8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.8±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2±5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6±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5±2.6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8.7±0.0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.2±4.4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.8±2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4±3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.8±1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5±3.6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6±3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8±3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.4±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.6±2.4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4.8±0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.4±1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.8±0.1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2±5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0±2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7±5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.4±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.4±4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0.4±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4±2.7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2.4±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.6±3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6±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.8±3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6±0.2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0±2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.0±1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5±3.7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8±1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6±3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8.6±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2±2.6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7.4±2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.2±2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1.8±0.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.5±0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.6±0.8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±3.6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.5±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.4±3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.8±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.4±2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7±0.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.2±2.4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1±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3±0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.9±0.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.3±0.8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.0±0.9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.6±1.5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.7±0.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.1±1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.9±1.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4±0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8±1.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.9±0.2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5±0.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.6±0.1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4±0.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.3±0.8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.0±0.1</w:t>
            </w:r>
          </w:p>
        </w:tc>
      </w:tr>
      <w:tr>
        <w:trPr/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.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7±2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.9±0.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8±2.0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.8±0.9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.6±0.9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.8±0.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.1±1.5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.5±0.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.5±1.3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.8±0.6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.0±0.7/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.1±0.3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Table S2 Parameters for Pseudo-second-order model 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AU"/>
        </w:rPr>
        <w:t>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980"/>
        <w:gridCol w:w="496"/>
        <w:gridCol w:w="1180"/>
        <w:gridCol w:w="726"/>
        <w:gridCol w:w="1181"/>
        <w:gridCol w:w="975"/>
        <w:gridCol w:w="1181"/>
        <w:gridCol w:w="924"/>
      </w:tblGrid>
      <w:tr>
        <w:trPr>
          <w:trHeight w:val="805" w:hRule="exact"/>
        </w:trPr>
        <w:tc>
          <w:tcPr>
            <w:tcW w:w="5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4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q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 xml:space="preserve">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fr-FR"/>
              </w:rPr>
              <w:t xml:space="preserve">sec 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21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orme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situ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ormed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situ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formed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situ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1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8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5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6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1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6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1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</w:p>
        </w:tc>
      </w:tr>
      <w:tr>
        <w:trPr/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0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0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autoSpaceDE w:val="false"/>
        <w:spacing w:lineRule="auto" w:line="480"/>
        <w:ind w:left="120" w:hanging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“Preformed” represents phosphate adsorption by pre-formed HFO; “In situ” represents phosphate removal by in-situ addition of Fe(III) salts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 xml:space="preserve"> Parameters for Elovich model (phosphate adsorption by preformed HFO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2115"/>
        <w:gridCol w:w="552"/>
        <w:gridCol w:w="2537"/>
        <w:gridCol w:w="1632"/>
        <w:gridCol w:w="807"/>
      </w:tblGrid>
      <w:tr>
        <w:trPr/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A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3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3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8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0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663" w:type="dxa"/>
            <w:tcBorders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5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0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7</w:t>
            </w:r>
          </w:p>
        </w:tc>
      </w:tr>
    </w:tbl>
    <w:p>
      <w:pPr>
        <w:pStyle w:val="P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/>
        <w:t xml:space="preserve"> Parameters for Intra-particle diffusion model (phosphate adsorption by preformed HFO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1813"/>
        <w:gridCol w:w="503"/>
        <w:gridCol w:w="2290"/>
        <w:gridCol w:w="737"/>
        <w:gridCol w:w="1738"/>
        <w:gridCol w:w="620"/>
      </w:tblGrid>
      <w:tr>
        <w:trPr/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P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</w:t>
            </w:r>
          </w:p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mM)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FR"/>
              </w:rPr>
              <w:t>k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  <w:lang w:val="fr-FR"/>
              </w:rPr>
              <w:t>int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3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(mM 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 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1/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8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AU"/>
              </w:rPr>
              <w:t xml:space="preserve"> 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AU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1/2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5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7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2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4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2</w:t>
            </w:r>
          </w:p>
        </w:tc>
      </w:tr>
      <w:tr>
        <w:trPr/>
        <w:tc>
          <w:tcPr>
            <w:tcW w:w="605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</w:t>
            </w:r>
          </w:p>
        </w:tc>
        <w:tc>
          <w:tcPr>
            <w:tcW w:w="22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</w:tr>
      <w:tr>
        <w:trPr/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2</w:t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4</w:t>
            </w:r>
          </w:p>
        </w:tc>
      </w:tr>
    </w:tbl>
    <w:p>
      <w:pPr>
        <w:pStyle w:val="P0"/>
        <w:rPr/>
      </w:pPr>
      <w:r>
        <w:rPr/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sz w:val="24"/>
          <w:szCs w:val="24"/>
        </w:rPr>
        <w:t xml:space="preserve">Pseudo-second-order model fits for 0.25mM (a), 0.5 mM (b) and 1.0 mM (c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55282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215" cy="354584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55282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Pseudo-second-order model fits for 0.25 mM, 0.5 mM and 1.0 mM phosphate “in situ” removal by 1 mM Fe(III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582035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 xml:space="preserve">Elovich model fit for 0.25 mM (a), 0.5 mM (b) and 1.0 mM (c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215" cy="343217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43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415030"/>
            <wp:effectExtent l="0" t="0" r="0" b="0"/>
            <wp:docPr id="6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390900"/>
            <wp:effectExtent l="0" t="0" r="0" b="0"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 xml:space="preserve">Unsuccessful fitting of Elovich model for 0.25 mM (a), 0.5 mM (b) and 1.0 mM (c) phosphate “in situ” removal by 1 mM Fe(III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390900"/>
            <wp:effectExtent l="0" t="0" r="0" b="0"/>
            <wp:docPr id="8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6850" cy="3484880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325" cy="3415030"/>
            <wp:effectExtent l="0" t="0" r="0" b="0"/>
            <wp:docPr id="1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Intra-particle diffusion model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fit for 0.25 mM (a), 0.5 mM (b) and 1.0 mM (c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621405"/>
            <wp:effectExtent l="0" t="0" r="0" b="0"/>
            <wp:docPr id="11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960" cy="3604260"/>
            <wp:effectExtent l="0" t="0" r="0" b="0"/>
            <wp:docPr id="12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7960" cy="3570605"/>
            <wp:effectExtent l="0" t="0" r="0" b="0"/>
            <wp:docPr id="13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OLE_LINK4"/>
      <w:r>
        <w:rPr>
          <w:rFonts w:eastAsia="Times New Roman" w:cs="Times New Roman" w:ascii="Times New Roman" w:hAnsi="Times New Roman"/>
          <w:b/>
          <w:sz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nsuccessful fitting of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tra-particle diffusion model for 0.25 mM (a), 0.5 mM (b) and 1.0 mM (c) phosphate “in situ” removal by 1 mM Fe(III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>), 7.0 (□) and 8.0 (○). Error bars are the standard error of the mean from triplicate experiment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10318" w:dyaOrig="6973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414.8pt;height:280.35pt" filled="f" o:ole="">
            <v:imagedata r:id="rId16" o:title=""/>
          </v:shape>
          <o:OLEObject Type="Embed" ProgID="" ShapeID="ole_rId15" DrawAspect="Content" ObjectID="_1071336068" r:id="rId15"/>
        </w:object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10205" w:dyaOrig="6973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14.8pt;height:283.45pt" filled="f" o:ole="">
            <v:imagedata r:id="rId18" o:title=""/>
          </v:shape>
          <o:OLEObject Type="Embed" ProgID="" ShapeID="ole_rId17" DrawAspect="Content" ObjectID="_1646199449" r:id="rId17"/>
        </w:object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10205" w:dyaOrig="6917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14.8pt;height:281.15pt" filled="f" o:ole="">
            <v:imagedata r:id="rId20" o:title=""/>
          </v:shape>
          <o:OLEObject Type="Embed" ProgID="" ShapeID="ole_rId19" DrawAspect="Content" ObjectID="_1728583031" r:id="rId19"/>
        </w:objec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KM-1 (solid lines) and SCKM-2 (dashed lines) fits for 0.25 mM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 xml:space="preserve">), 0.5 mM (□) and 1.0 mM (○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a), 7.0 (b) and 8.0 (c) when the influence of initial phosphate concentration was neglected. Error bars are the standard error of the mean from triplicate experiments.</w:t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4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5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6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bookmarkEnd w:id="1"/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KM-1 (solid lines) and SCKM-2 (dashed lines) fits for 0.25 mM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 xml:space="preserve">), 0.5 mM (□) and 1.0 mM (○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a), 7.0 (b) and 8.0 (c) when the influence of initial phosphate concentration was considered. Error bars are the standard error of the mean from triplicate experiments.</w:t>
      </w:r>
    </w:p>
    <w:p>
      <w:pPr>
        <w:pStyle w:val="Normal"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7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8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19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numPr>
          <w:ilvl w:val="0"/>
          <w:numId w:val="0"/>
        </w:numPr>
        <w:spacing w:lineRule="auto" w:line="360"/>
        <w:textAlignment w:val="center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KM-3 fits for 0.25 mM (</w:t>
      </w:r>
      <w:r>
        <w:rPr>
          <w:sz w:val="24"/>
          <w:szCs w:val="24"/>
        </w:rPr>
        <w:t>△</w:t>
      </w:r>
      <w:r>
        <w:rPr>
          <w:rFonts w:cs="Times New Roman" w:ascii="Times New Roman" w:hAnsi="Times New Roman"/>
          <w:sz w:val="24"/>
          <w:szCs w:val="24"/>
        </w:rPr>
        <w:t xml:space="preserve">), 0.5 mM (□) and 1.0 mM (○) phosphate adsorption onto preformed HFO (1 mM Fe) at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0.1 NaCl and pH = 6.0 (a), 7.0 (b) and 8.0 (c) when the influence of initial phosphate concentration was considered. Error bars are the standard error of the mean from triplicate experiments.</w:t>
      </w:r>
    </w:p>
    <w:p>
      <w:pPr>
        <w:pStyle w:val="Normal"/>
        <w:widowControl/>
        <w:spacing w:lineRule="auto" w:line="360"/>
        <w:textAlignment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20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21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/>
      </w:pPr>
      <w:r>
        <w:rPr>
          <w:rFonts w:eastAsia="Times New Roman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5277485" cy="3586480"/>
            <wp:effectExtent l="0" t="0" r="0" b="0"/>
            <wp:docPr id="22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P0"/>
        <w:rPr/>
      </w:pPr>
      <w:r>
        <w:rPr>
          <w:b/>
        </w:rPr>
        <w:t>Figure S</w:t>
      </w:r>
      <w:r>
        <w:rPr>
          <w:b/>
        </w:rPr>
        <w:t>10</w:t>
      </w:r>
      <w:r>
        <w:rPr>
          <w:b/>
        </w:rPr>
        <w:t xml:space="preserve"> Linear fittings for the model parameters obtained using SCKM-3 in Table 5.</w:t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3615690"/>
            <wp:effectExtent l="0" t="0" r="0" b="0"/>
            <wp:docPr id="2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2Char">
    <w:name w:val="标题 2 Char"/>
    <w:basedOn w:val="Style13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2">
    <w:name w:val="批注框文本 Char"/>
    <w:basedOn w:val="Style13"/>
    <w:qFormat/>
    <w:rPr>
      <w:sz w:val="16"/>
      <w:szCs w:val="16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oleObject" Target="embeddings/oleObject1.bin"/><Relationship Id="rId16" Type="http://schemas.openxmlformats.org/officeDocument/2006/relationships/image" Target="media/image14.wmf"/><Relationship Id="rId17" Type="http://schemas.openxmlformats.org/officeDocument/2006/relationships/oleObject" Target="embeddings/oleObject2.bin"/><Relationship Id="rId18" Type="http://schemas.openxmlformats.org/officeDocument/2006/relationships/image" Target="media/image15.wmf"/><Relationship Id="rId19" Type="http://schemas.openxmlformats.org/officeDocument/2006/relationships/oleObject" Target="embeddings/oleObject3.bin"/><Relationship Id="rId20" Type="http://schemas.openxmlformats.org/officeDocument/2006/relationships/image" Target="media/image16.wmf"/><Relationship Id="rId21" Type="http://schemas.openxmlformats.org/officeDocument/2006/relationships/image" Target="media/image17.wmf"/><Relationship Id="rId22" Type="http://schemas.openxmlformats.org/officeDocument/2006/relationships/image" Target="media/image18.wmf"/><Relationship Id="rId23" Type="http://schemas.openxmlformats.org/officeDocument/2006/relationships/image" Target="media/image19.wmf"/><Relationship Id="rId24" Type="http://schemas.openxmlformats.org/officeDocument/2006/relationships/image" Target="media/image20.wmf"/><Relationship Id="rId25" Type="http://schemas.openxmlformats.org/officeDocument/2006/relationships/image" Target="media/image21.wmf"/><Relationship Id="rId26" Type="http://schemas.openxmlformats.org/officeDocument/2006/relationships/image" Target="media/image22.wmf"/><Relationship Id="rId27" Type="http://schemas.openxmlformats.org/officeDocument/2006/relationships/image" Target="media/image23.wmf"/><Relationship Id="rId28" Type="http://schemas.openxmlformats.org/officeDocument/2006/relationships/image" Target="media/image24.wmf"/><Relationship Id="rId29" Type="http://schemas.openxmlformats.org/officeDocument/2006/relationships/image" Target="media/image25.wmf"/><Relationship Id="rId30" Type="http://schemas.openxmlformats.org/officeDocument/2006/relationships/image" Target="media/image26.wmf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02:10:00Z</dcterms:created>
  <dc:creator>Mao Yanpeng</dc:creator>
  <dc:description/>
  <cp:keywords/>
  <dc:language>en-US</dc:language>
  <cp:lastModifiedBy>Mao Yanpeng</cp:lastModifiedBy>
  <dcterms:modified xsi:type="dcterms:W3CDTF">2016-07-26T08:23:00Z</dcterms:modified>
  <cp:revision>5</cp:revision>
  <dc:subject/>
  <dc:title/>
</cp:coreProperties>
</file>